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F451E" w14:textId="6DD588E0" w:rsidR="00D7389C" w:rsidRPr="00226235" w:rsidRDefault="00223D7D" w:rsidP="00143717">
      <w:pPr>
        <w:rPr>
          <w:lang w:val="en-GB"/>
        </w:rPr>
      </w:pPr>
      <w:r>
        <w:rPr>
          <w:shd w:val="clear" w:color="auto" w:fill="FFFFFF"/>
          <w:lang w:val="en-GB"/>
        </w:rPr>
        <w:t xml:space="preserve">Table S1. </w:t>
      </w:r>
      <w:r w:rsidR="00D7389C" w:rsidRPr="00D7389C">
        <w:rPr>
          <w:shd w:val="clear" w:color="auto" w:fill="FFFFFF"/>
          <w:lang w:val="en-GB"/>
        </w:rPr>
        <w:t xml:space="preserve">List of identified phytoplankton, rotifer and microcrustacean species in the Donau Auen National Park in our study. X </w:t>
      </w:r>
      <w:r w:rsidR="00A9751B">
        <w:rPr>
          <w:shd w:val="clear" w:color="auto" w:fill="FFFFFF"/>
          <w:lang w:val="en-GB"/>
        </w:rPr>
        <w:t>indicates</w:t>
      </w:r>
      <w:r w:rsidR="00D7389C" w:rsidRPr="00D7389C">
        <w:rPr>
          <w:shd w:val="clear" w:color="auto" w:fill="FFFFFF"/>
          <w:lang w:val="en-GB"/>
        </w:rPr>
        <w:t xml:space="preserve"> the presence of the species in each sampling</w:t>
      </w:r>
      <w:r w:rsidR="0055056E">
        <w:rPr>
          <w:shd w:val="clear" w:color="auto" w:fill="FFFFFF"/>
          <w:lang w:val="en-GB"/>
        </w:rPr>
        <w:t xml:space="preserve"> date</w:t>
      </w:r>
      <w:r w:rsidR="00143717">
        <w:rPr>
          <w:shd w:val="clear" w:color="auto" w:fill="FFFFFF"/>
          <w:lang w:val="en-GB"/>
        </w:rPr>
        <w:t xml:space="preserve"> (2014, Post-flood and 2015, </w:t>
      </w:r>
      <w:r w:rsidR="009D397D">
        <w:rPr>
          <w:shd w:val="clear" w:color="auto" w:fill="FFFFFF"/>
          <w:lang w:val="en-GB"/>
        </w:rPr>
        <w:t>Low water</w:t>
      </w:r>
      <w:r w:rsidR="00143717">
        <w:rPr>
          <w:shd w:val="clear" w:color="auto" w:fill="FFFFFF"/>
          <w:lang w:val="en-GB"/>
        </w:rPr>
        <w:t>)</w:t>
      </w:r>
      <w:r w:rsidR="007504DB" w:rsidRPr="00D7389C">
        <w:rPr>
          <w:shd w:val="clear" w:color="auto" w:fill="FFFFFF"/>
          <w:lang w:val="en-GB"/>
        </w:rPr>
        <w:fldChar w:fldCharType="begin"/>
      </w:r>
      <w:r w:rsidR="007504DB" w:rsidRPr="00D7389C">
        <w:rPr>
          <w:shd w:val="clear" w:color="auto" w:fill="FFFFFF"/>
          <w:lang w:val="en-GB"/>
        </w:rPr>
        <w:instrText xml:space="preserve"> LINK Excel.Sheet.12 "C:\\Users\\Griselda\\Documents\\Austria\\components and drivers of diversity\\FWB\\suppl. material table phyto.xlsx" "species list!R3C1:R450C3" \a \f 4 \h </w:instrText>
      </w:r>
      <w:r w:rsidR="00D7389C" w:rsidRPr="00D7389C">
        <w:rPr>
          <w:shd w:val="clear" w:color="auto" w:fill="FFFFFF"/>
          <w:lang w:val="en-GB"/>
        </w:rPr>
        <w:instrText xml:space="preserve"> \* MERGEFORMAT </w:instrText>
      </w:r>
      <w:r w:rsidR="007504DB" w:rsidRPr="00D7389C">
        <w:rPr>
          <w:shd w:val="clear" w:color="auto" w:fill="FFFFFF"/>
          <w:lang w:val="en-GB"/>
        </w:rPr>
        <w:fldChar w:fldCharType="end"/>
      </w:r>
      <w:r w:rsidR="00D7389C" w:rsidRPr="00D7389C">
        <w:rPr>
          <w:shd w:val="clear" w:color="auto" w:fill="FFFFFF"/>
          <w:lang w:val="en-GB"/>
        </w:rPr>
        <w:fldChar w:fldCharType="begin"/>
      </w:r>
      <w:r w:rsidR="00D7389C" w:rsidRPr="00D7389C">
        <w:rPr>
          <w:shd w:val="clear" w:color="auto" w:fill="FFFFFF"/>
          <w:lang w:val="en-GB"/>
        </w:rPr>
        <w:instrText xml:space="preserve"> LINK Excel.Sheet.12 "C:\\Users\\Griselda\\Documents\\Austria\\components and drivers of diversity\\FWB\\suppl. material table phyto.xlsx" "species list!R3C1:R450C3" \a \f 4 \h  \* MERGEFORMAT </w:instrText>
      </w:r>
      <w:r w:rsidR="00D7389C" w:rsidRPr="00D7389C">
        <w:rPr>
          <w:shd w:val="clear" w:color="auto" w:fill="FFFFFF"/>
          <w:lang w:val="en-GB"/>
        </w:rPr>
        <w:fldChar w:fldCharType="separate"/>
      </w:r>
    </w:p>
    <w:tbl>
      <w:tblPr>
        <w:tblW w:w="6280" w:type="dxa"/>
        <w:tblInd w:w="108" w:type="dxa"/>
        <w:tblLook w:val="04A0" w:firstRow="1" w:lastRow="0" w:firstColumn="1" w:lastColumn="0" w:noHBand="0" w:noVBand="1"/>
      </w:tblPr>
      <w:tblGrid>
        <w:gridCol w:w="3740"/>
        <w:gridCol w:w="1320"/>
        <w:gridCol w:w="1220"/>
      </w:tblGrid>
      <w:tr w:rsidR="00D7389C" w:rsidRPr="00D7389C" w14:paraId="2BFEA34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637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D43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ost-floo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5C74" w14:textId="32916204" w:rsidR="00D7389C" w:rsidRPr="00D7389C" w:rsidRDefault="009D397D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ow water</w:t>
            </w:r>
          </w:p>
        </w:tc>
      </w:tr>
      <w:tr w:rsidR="00D7389C" w:rsidRPr="00D7389C" w14:paraId="58A09D9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A190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HYTOPLANKT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E292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DB2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7389C" w:rsidRPr="00D7389C" w14:paraId="4721036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9B8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Cyanobacte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524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B4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9E4D4C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43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phanocapsa delicatissi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C05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058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2B21A1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E4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phanocapsa holsat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64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DAC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FCB5DA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289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phanocapsa incer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F81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C47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D74461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A7A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phanocapsa parasit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D52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46A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D294FF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F79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Aphanocaps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1B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21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787624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9E5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Aphanothece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313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FC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38E92B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47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hroococcus dispers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AB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357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6519DD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156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hroococcus gigante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11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093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0AA249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F9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hroococcus limneti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1C7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86D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42E39E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EAE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hroococcus minu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6F0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CBA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1DFED5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3F4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uspidothrix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cf. 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issatschenko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E03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164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479D23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D1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ylindrospermopsis raciborsk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BAB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44B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4BE933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12A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olichospermum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cf.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 flos-aqu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55C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92B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454242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17F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olichospermum lemmermann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79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A24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410117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EC5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olichospermum plancton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A2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467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3524C1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814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Dolichosperm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8D0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2D6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C182A7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E47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eitlerinema amphib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E4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179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E9BE15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ED1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Jaaginema subtilissim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1F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CD6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0A396B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19F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Limnothrix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f.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 putr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755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B0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F72260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BA4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imnothrix redeke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20C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DE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62E127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D83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erismopedia glau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E77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3F8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34B18B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231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erismopedia mini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D90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0FA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BE95D9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F96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erismopedia tenuissi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7AC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F64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888BDB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C10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Oscillatoria lim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3F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990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E452CC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D79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Oscillatoria sanc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DD8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435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13A1AC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AA8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Oscillatori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EDE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E61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72513B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2C4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Oscillatoria tenu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F17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188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E60B06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EB5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Phormidi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2C7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A6F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FD9A20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CC6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lanktolyngbya limnet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ECB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CD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783A2F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347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seudanabaena caten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2B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B1F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E69140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EC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Raphidiopsis mediterran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156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17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6060A8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898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lastRenderedPageBreak/>
              <w:t>Snowella lacust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38F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1A9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E3B716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A4A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phaerospermopsis aphanizonemoid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36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56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19F38F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F10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Trichodesmi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f.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 lacust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825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2E6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695D7E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B51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ychonema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cf. 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ornett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318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0F7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97CCA5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447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Woronichinia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3B6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5D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BB212A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B45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Kl. Chrysophy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38B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BB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A9749C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CCA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hrysophycean cy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57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03B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DB7E95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63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nobryon cylindric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6C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594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6C55BC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5B5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nobryon diverge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DCF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D63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6A4E90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DA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nobryon korsikov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A8D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1E6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9BF28E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1D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nobryon sertul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CE2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9E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25AEBB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9A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nobryon soci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ED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CF1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7FC9E5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15A" w14:textId="77777777" w:rsidR="00D7389C" w:rsidRPr="00D7389C" w:rsidRDefault="00A9751B" w:rsidP="00D73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Small Flagellated </w:t>
            </w:r>
            <w:r w:rsidR="00D7389C"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hrysophycean n.i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4C4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388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92360B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166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Synur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E42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1D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7BC611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87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Kl. Xanthophy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B04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B3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18F45B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D8D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entritractus belenophor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17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57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1F435E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376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oniochloris falla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2D8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C5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CB22EF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E69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oniochloris pseudogig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ED0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FC4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EA7E38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4D1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Goniochlori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598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5DC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2FE2D3F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C8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Ophiocyti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f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. capita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E78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8FF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B97A33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56A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traplektron laev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C9B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6B6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D299B3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235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Bacillariophy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4E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2CC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32B8CF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884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canthoceras zacharias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846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16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E81CC9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09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chnanthidium minutissi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F90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476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4FE468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3B9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mphipleura pelluc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99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4D9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63C03A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F35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Amphor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f.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 ov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D1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DFF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8E4C87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7C4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mphora liby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A2B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D23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1204C8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6FB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Amphor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E9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E5C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971E34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2D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nomoeoneis sphaeropho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19B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EB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F0233D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C9E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sterionella form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8C7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6EE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7A7484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814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Aulacoseir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cf. 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island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67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976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73CF38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1A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ulacoseira granul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AE9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671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337641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7C8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Aulacoseir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4C9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DE2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15368B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E19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Calonei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B8D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F44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F39533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AC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entric diatoms (spp. &lt;5 µ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94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C43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152A10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F62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cconeis pedicu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8D6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AFD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2B4EB3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0A3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cconeis placent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D22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B4E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D93181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E9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yclotella meneghini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C1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C1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CC6562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7F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lastRenderedPageBreak/>
              <w:t>Cymatopleura inaequ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0C3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746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2FC462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06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ymbella caespitos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4F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A9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90A195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87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ymbella lanceol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BE6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73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B2B129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3A0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Cymbell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E7B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BC3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2AA0AC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4D2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atoma ehrenbergh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956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62B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CA187B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24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atoma moniliform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7F1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3D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E61880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3E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atoma tenu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382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E40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82F3A9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904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atoma vulg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ABB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C1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C50B71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E3E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Diplonei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43C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E75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5A5A83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0B8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Ellerbeckia  cf. aren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4E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99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599823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20D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Encyonema minu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115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57B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EFA7DF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62C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Epithemia sor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38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58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E8BC04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5E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Eucocconeis laev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EC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93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D45386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D5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Eunoti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3C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34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AF4EAA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35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Fragilaria a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0DD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9AE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A5596B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AB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Fragilaria brevistri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442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93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FEA61A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268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Fragilaria capuc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FD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1D8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0839D6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0C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Fragilaria croton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D3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FE1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C054D0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05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omphonema acumina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E75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02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49E485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2DF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omphonema aff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B68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CDB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B7A348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1E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omphonema olivace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D84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B1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1501F0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5B4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omphonema trunca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6DF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8FC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9B09AB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706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yrosigma attenua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BA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852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9C42B8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0F8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Hannaea ar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000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453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8CE154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736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Hippodonta capit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C3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E3D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847F42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B5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astogloia smith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7A1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C44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40E862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CB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elosira varia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495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C6B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FA3A83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85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eridion circul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405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36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34EFDE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84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avicula capiatoradi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240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727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C2CA17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282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avicula cf. protrac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5FB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0F5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2978E02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83A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avicula cuspi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A2F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96C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DBDDDB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51E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avicula meniscu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73F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9AC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36C56B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C23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avicula radi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FCB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DE6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3A5C1E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360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Navicul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5CB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200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0AE198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EA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avicula trivi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B6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B15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00FF6B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E4C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Neidi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23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4A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475E95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987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itzschia acicul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83E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CE5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A5E531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33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itzschia amphib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A70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E7B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816D0A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45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lastRenderedPageBreak/>
              <w:t>Nitzschia angust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577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24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1AA049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CF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itzschia line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786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ECF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D05C7D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F0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itzschia pal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66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AD0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B3B608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8F9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itzschia rever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41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6A9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D642B5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ED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itzschia sig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D2C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50F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A0B647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1AE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itzschia sigmoid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9E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E1E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C22A94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AFA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innularia maj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B2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DFB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0DE2C7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B4B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innularia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1C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91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A7DB0D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DC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Rhoicosphenia abbrevi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875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AB6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7FAEA7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BA5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Rhopalodia gibb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6E3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4E6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210880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76C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ellaphora pup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9BE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737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14FD9F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432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Skeletonem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tamo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0C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CA9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11B312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53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taurosira construe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51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940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3304F9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A9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taurosirella leptostau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CF1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BC4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51851B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B64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taurosirella pinn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B9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E64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16041D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4B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tephanodiscus hantzsch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D3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783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7EE557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1AC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urirella cf. line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6B4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D10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97EC84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47C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urirella libri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F10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CC8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5FFB61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545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urirella ov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8F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64F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A4414C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54D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Terpsinoe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96B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F54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1B7CE6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5B5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yblionella levid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80F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B1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D6BCF1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E97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Ulnaria capit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3BB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F85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AF56A5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62A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Ulnaria ul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41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BCC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CEAAEC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CE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Kl. Cryptophy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DAF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194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FE456C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F1F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Chilomona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EE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BEC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15A4DB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1A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hroomonas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AE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3EF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4F9AF2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4F7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Cryptomona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f.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 curv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BC6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C24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5C7BF8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A7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ryptomonas er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FD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50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EB07F0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572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ryptomonas marsson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E96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9A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225359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F79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Plagioselmi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5ED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85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C95FB6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76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Kl. Dinophy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09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DE6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612273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59C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eratium cornu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886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D9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68E054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4F4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eratium hirundinel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6E9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5232BF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519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Glenodinium </w:t>
            </w: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3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CB0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FD1944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0A0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Gymnodinium </w:t>
            </w: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A47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2C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599A69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D69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eridinium </w:t>
            </w: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46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FDD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7D7EEA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5F4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Kl. Euglenophy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E26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F2D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A7B497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C1B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ryptoglena skuj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BB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81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BF342E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722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Euglena agi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36E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3C1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2F061B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A43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glena cau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A03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DD0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0C6224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176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glena des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6CC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6F9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11FFEC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1F3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glena ehrenberg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11C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802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7F6C62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20D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glena graci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745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D33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3555C7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DD3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glena limnophi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8EA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34B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275AB8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66F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glena navic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A1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B6D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19618B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335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uglena </w:t>
            </w: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F19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D9A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1B8543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08C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glena tex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159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A87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C9AC49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9C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epocinclis a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FE4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836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55FD79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3F4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epocinclis fusiform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54A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0D3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85DFF5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8E5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epocinclis ov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C5E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91F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F29124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050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epocinclis oxyu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9AA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E7B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EF425D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DE0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epocinclis tripte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918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8E5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4DD72F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EC6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onomorphina pyr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73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88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2BDD99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FF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hacus curvicau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E66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62D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ED3907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7F9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hacus longicau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24C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3E2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B8F651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3DA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hacus orbicul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815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E31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364CCF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F5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hacus </w:t>
            </w: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96D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21C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0B85F5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AF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hacus tor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2FC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A58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85B88C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A65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trombomonas fluviati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E6C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FB1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196F22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6D8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trombomonas urceol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73B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ED2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2EC2B7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13A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achelomonas ar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BD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17D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94F55C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029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achelomonas cf. rotun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3C7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9B1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336875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1CE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achelomonas hisp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4D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B64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A8D3AD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90A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achelomonas oblonga var. pulcherri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A51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73A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D04554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9A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achelomonas plancton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40F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FFC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17493B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526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achelomonas rugul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B39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07E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265246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9DE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Trachelomona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F1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F6C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7AC8CF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7EA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achelomonas verruc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CB3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F56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B53E6E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AA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achelomonas volvoc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1BC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83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FED2A8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B20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Kl. Chlorophy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BD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3ED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2363728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2D6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ctinastrumhantzsch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B8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DB4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9FEF2C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C4A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nkistrodesmus fusiform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9D5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1E8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521838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0FD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nkistrodesmus falc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960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460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585F75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DB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nkyra juday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5A8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C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88CC78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A77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hlamydomonas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F75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C6C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215F83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78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Chlorococcalean n.i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F0E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244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8EDD9E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F47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Chlorogoni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36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898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200449B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3E8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elastrum micropor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ED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85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A101E2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DAD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elastrum reticula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DFB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59A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FE7FC3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700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enochloris fott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818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E33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762ACE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A32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enochloris planktoni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A21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7DB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5FD575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8D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eslastrum astroide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7C4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E65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BE6DAD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75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ronastrum cf. chodatt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D1F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0E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B0D02F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889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rucigenia quadr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63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539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579CBD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137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rucigenia tetrap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D1B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1B5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DB80DD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053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rucigeniella crucif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0B5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C9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8CA7B9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9D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esmodesmus bicaud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89B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BB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867B43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EBA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esmodesmus brasili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4E6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362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D223AA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617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esmodesmus cf. pannoni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E04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3AB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E63ED6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ECC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esmodesmus disp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6F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79C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394B51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7D4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esmodesmus intermedi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DAF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3AB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2A215F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D2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esmodesmus lefevre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896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AB9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DA64C3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6B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esmodesmus opoli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7D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87B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D9B197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EB2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esmodesmus sempervire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6B6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EF8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F3AE59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F1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esmodesmus spinos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E68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346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4025E9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A4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ctyosphaerium ehrenbergian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05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EBC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5A6246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18F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ctyosphaerium pulchell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2EC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053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630B27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B2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ctyosphaerium tetrachotom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3AD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E8E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F5301C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7E0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Didymocysti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1F8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168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2FC951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B12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dymogenes palat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86E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16C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558FB6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167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dympocystis inerm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64D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59E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5244A4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98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plochloris lun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B88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DEB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97E80A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9B8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Fusol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virid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7A4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201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253416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6BA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Geminell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p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539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6A2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64DF5D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52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olenkinia brevisp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827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761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F32D09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4C3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olenkinia radi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69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0D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ACE731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0DB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Golenkiniopsis solit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1B3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C82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5B2C11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EF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Granulocystopsi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F6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FCB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8AF82E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33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Keratococcu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166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589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B43733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862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Kirchneriella irregul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628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003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A757D3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872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agerheimia genev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ED5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FA2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87553C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7E2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Microspor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086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DD3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171C68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DA5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onoraphidium caribe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56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9FD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3F7D3E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78A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lastRenderedPageBreak/>
              <w:t>Monoraphidium circin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86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20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1BCE4D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6B6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onoraphidium contor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65D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135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55195A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1B9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onoraphidium griffith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43E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873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FF71ED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179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onoraphidium komarkov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A3B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BC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9D0F24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6F9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onoraphidium minu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BF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12E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E74D23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5B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onoraphidium torti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8E5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C5C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C5361E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2B9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ephrocytium agardhian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649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EBE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6DC238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8F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ephroselmis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FC7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C25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7AEC08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DA2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Oocystis borge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C7C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32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01473B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803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Oocystis lacust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AC0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884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409351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0E1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ediastrum boryan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B94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39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0C2BBE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423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ediastrum dupl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35C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12C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F67E01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812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ediastrum simpl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7E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43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56BCCE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E7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ediastrum tetr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C54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D7E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709AF5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AFE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hacotus lenticul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60B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B9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5876E1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052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Planktonem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EB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B01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2F9DAD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85B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lanktosphaeria gelatin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40C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2DC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BD185D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A3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Raysiell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EB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678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E0A167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0EB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cenedesmus acumin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C0F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F9C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1F6933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B96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cenedesmus ecor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E1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F47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E36D27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C9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cenedesmus line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24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826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104025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A3F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cenedesmus obtus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8C2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825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562570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04F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cenedesmus smith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7D5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FA4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75B336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EB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Schroederi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A05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3DB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9F5ED0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D60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elenastrum bibraian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5A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1FC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4E8910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8A8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permatozopsis exsulta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141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89C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483BCC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7FE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tradesmus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AFF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7A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1A4FF9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F7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traedron cauda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2A0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EB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AE8CDA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61F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traedron minim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D79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7E6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9A6063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400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traedron triangul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4DD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B1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4E2F93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A66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trastrum cf triangul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6E2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316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A37090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BE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trastrum komarek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78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313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0325D4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7F7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trastrum staurogeniifor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090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58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8FE2D0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8F6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eubaria schmidle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2B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456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41069B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5C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eubaria triappendicul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4EB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546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9395A4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20B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Ulothrix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FB4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F2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BDE81B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FF2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Westella botryoid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391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96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611561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645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Kl. Zygnematophy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E24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B3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5F3728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AF2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lastRenderedPageBreak/>
              <w:t>Closterium acicul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921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43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970F49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006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losterium dian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762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334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9423BF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683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losterium ehrenberg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457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D75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9FD95C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91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losterium limnetic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AE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90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DC982A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B18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losterium monilifer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929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EC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738EB7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DA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losterium parvul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A7E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7B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34C646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213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smarium botry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BF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A16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1C850E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CA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Cosmari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f.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 impressul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9B5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EBF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4B07CE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7BA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smarium depress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FDE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61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72D667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13D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smarium lae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C5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18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E1B45B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52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smarium monilifor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DB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B79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26A555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4F1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smarium orna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E7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BC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808BDA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76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smarium praegran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E5B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DED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2074C95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6C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smarium renifor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139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B2B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370DC4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4E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Cosmari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AA9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486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F23AE8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89F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Euastr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cf. 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evolu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DF9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637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B75863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D8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Spirogyr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944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6C0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B8291B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68C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pondylosium cf plan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E1A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90F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178B19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18C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taurastrum dejec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1C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39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8042EA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972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taurastrum leptoclad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D2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87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D47C6D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CDE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taurastrum paradox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316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C48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93FF07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E6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taurastrum polimorph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F28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DCD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BF13CB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BF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Staurastrum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89F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1A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AB4594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63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Zygnem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28D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385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6B289C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29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03D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58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529999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7A2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ZOOPLANKT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E78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1D7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CC8020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64DB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otifer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064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9C71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7389C" w:rsidRPr="00D7389C" w14:paraId="7B97D8E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3327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nuaeropsis fis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51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6A9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C532D6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92E4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scomorpha salta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0B5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DEE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F3BA41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10C0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scomorpha agi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31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5A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A1BBE6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2E3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splanchna priodon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2F6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5A9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646DEA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438B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splachna inter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2FB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C05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AA78A7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7F7F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splachna siebold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B0E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6E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304FA3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D0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delloid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DB6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050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617592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008E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angul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D94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EC6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421B91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3CFB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diversicor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48D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442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29EB04E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5D6F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benni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52A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1F8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7F8833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7802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lastRenderedPageBreak/>
              <w:t>Brachionus calyciflor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7CD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73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EB07FF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EC03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forfic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8F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ECA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265871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AF04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havana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34F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01B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B74044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CC94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falc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C5E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4B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639870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44D63" w14:textId="4278B781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Brachionus </w:t>
            </w:r>
            <w:r w:rsidR="00725B27"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</w:t>
            </w:r>
            <w:r w:rsidR="00725B2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y</w:t>
            </w:r>
            <w:r w:rsidR="00725B27"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g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C10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EE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B8CDC2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E7CE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mir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5D7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9D3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CE6CEA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626A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patu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26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2A9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0A8510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19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quadrident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3ED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AA3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6DB1D3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9713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Brachionus urceol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B4C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FF4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8BE19D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CA49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ephalodella forfic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37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8A4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E59F2C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2289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ephalodella gibb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20B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47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F71537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3FA6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ephalodella xen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7B0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D92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267D0C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B826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Cephalodell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E2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F5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86A76C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2691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llotheca ambigu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8E8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705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E53E22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B85B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lurella adriat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73A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41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975091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889B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lurella colur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2F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879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383B06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BAC8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lurella uncin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3D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6BB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3C3318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29C6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Conochilus unicor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195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7E8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40675C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ECC4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Dicranophorus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6BE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3C6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E54CAD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0B01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Epiphane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BAD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B0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D23FE8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6BA9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Euchlanis dilat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2A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4EC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EAD58B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8AA3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Euchlanis triquet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78D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C8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DE3B58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25AF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Euchlanis inci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D62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6BE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46192C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7387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Filinia limnet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C0A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08C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48BA7C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8F05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Filinia braqui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838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0CB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AB96FA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FA5E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Filinia longise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56E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D13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181685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DC58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Kellicottia longisp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7D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4D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C3E587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C541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Keratella cochle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5CE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06D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A9DA6C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5146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Keratella tec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28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827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649D69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461C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Keratella quadr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292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A6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3DF637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91BA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bifur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424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02B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C94C05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8CA2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floscul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9A1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94D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92F612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375B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bryophi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CF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BA1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9B9228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E6DA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bul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0B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00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B73255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F7EA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closterocer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0B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B7D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DFAA8D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B847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cornu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22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3C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3BFBE66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C05A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cope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2DA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D8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2F7EE1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1DE4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curvicor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E6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C70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65E2743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6026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lastRenderedPageBreak/>
              <w:t>Lecane elong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3B0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6C8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7FF4FE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15CC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flexi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800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EA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C4119C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9CD8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el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D4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C3B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001B24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78A8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furc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AB6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24A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A2F347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2095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ha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DF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23B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B51F81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DCB6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lun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02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584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D42337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7185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lu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A6B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88C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14014B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CB7F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n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BD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250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B176C4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6CF6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ludwig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602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AC0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E80312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2B04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papu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23D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770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725D4D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ADCE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pyriform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FF5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87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C5945F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3AE6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quadrident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F6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316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FFF168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D9B2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quadricor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D8C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06F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5C67E4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1189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scul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D60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0E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C443C8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7432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stenroos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304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C5B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D69AA2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3A7B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sticha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F88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C22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C6B81C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19A8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subti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C00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981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866162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D8E3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cane ungul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004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CE7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F5CEAC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BDAD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Lecane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E5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6D8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DF67D5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7598A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padella acumin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D20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610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698A63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356E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padella imbric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F0F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A51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1E4F321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D5D6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Lepadella patella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097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350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B26D5D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093C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padella tript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4A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428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5BCFFE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58E6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padella rhomboid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A0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E05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F76510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1A45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padella rhomboid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27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3DF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30EFAD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EFA1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Lepadella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26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512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8656E4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8FFD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Lindi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64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2BC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631A34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44C5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Lophocari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A34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328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39199F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0E288" w14:textId="28B18DB9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acroc</w:t>
            </w:r>
            <w:r w:rsidR="00923EC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haet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us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672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24C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715168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BD23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Monommat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17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1D7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50719F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E3C3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Notholca acumin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F26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8DF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AB8557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B0AE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ytilina ventr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C9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D59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1A74AF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4D4F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Mytilina bisulc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A37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7B1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A11AC8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3AF02" w14:textId="126DDED6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laty</w:t>
            </w:r>
            <w:r w:rsidR="00F50E9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as quadricor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24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6B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9EAED4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3F03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lationus patu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150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2B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30D92C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DCE1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loesoma hudso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6D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32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8A961C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6040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olyarthra dolychopt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C7C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D05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C218D8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972B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olyarthra longirem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219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21D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C5EB9C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FEAE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lastRenderedPageBreak/>
              <w:t>Polyarthra lumin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99B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84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24EA39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8FB6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olyarthra maj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738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5C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D7C1CF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6681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olyarthra re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A5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4B0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9D7C66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FDAA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olyarthra vulg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88B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CAD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4213AF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3882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Pompholix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24F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639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763702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F6FF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Ptygyr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1F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04B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9F58A57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1ED7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caridium longicaud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E18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67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639762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8ED8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Sinantherin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C15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A4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E260D6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6402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quatinella muti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385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08D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05A482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C2F2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Synchaeta 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sp.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12F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4EF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92855E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DFC5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studinella pat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8EF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9D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BFC462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572B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studinella ohle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5A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B98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276892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D350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bicrist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C04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5E4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AE5EF3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7E36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bide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982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9AD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1C9E68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5F08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brachyu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7BF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4AD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7A7662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CADA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capuc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513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35E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6E1EEF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650E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elong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E3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5C9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AF2AE7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83E1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dixonuttal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989C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37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D3F54C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C6964" w14:textId="77777777" w:rsidR="00D7389C" w:rsidRPr="00D7389C" w:rsidRDefault="00A9751B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</w:t>
            </w:r>
            <w:r w:rsidR="00D7389C"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 ier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0E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CD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B886F2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5002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insul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F30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20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C3DC0B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CB0C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longise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00C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85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D50610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7989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pusil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4D1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57B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630CCB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7B5D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porcel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DB9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6C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BBCB3B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9F69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rat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2F6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A7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E550C1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6ACE6" w14:textId="77777777" w:rsidR="00D7389C" w:rsidRPr="00D7389C" w:rsidRDefault="00A9751B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Trichocerca </w:t>
            </w:r>
            <w:r w:rsidR="00D7389C"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simi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C95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345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E8C9EC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D3BA0" w14:textId="77777777" w:rsidR="00D7389C" w:rsidRPr="00D7389C" w:rsidRDefault="00A9751B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Trichocerca </w:t>
            </w:r>
            <w:r w:rsidR="00D7389C"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enui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33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2A9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91D9E7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3B7D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 webe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6D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D9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C0B5A8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418EF" w14:textId="77777777" w:rsidR="00D7389C" w:rsidRPr="00D7389C" w:rsidRDefault="00A9751B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 xml:space="preserve">Trichocerca </w:t>
            </w:r>
            <w:r w:rsidR="00D7389C"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pocill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86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7FF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0C5BA8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C3D9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cerca</w:t>
            </w:r>
            <w:r w:rsidRPr="00D7389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p.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8AB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C6A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4FEC0D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25F35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Trichotria tetrac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FA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F95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2044AC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0AE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rustac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A1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04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BC1007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59F3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ladocer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E28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8EA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7389C" w:rsidRPr="00D7389C" w14:paraId="49A756A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D69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lona quadrang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192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ACC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C5C309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81B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lona rectang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07A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223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5332241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616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lona cost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B37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6F7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F74BC3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208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lona </w:t>
            </w: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EFA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682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02A6A8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7E1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lonella n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79C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20E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7A05052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A3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Acroperus </w:t>
            </w: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FAD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577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7FD1FA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034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Bosmina longirost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81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E82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4B0B73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94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hydorus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D0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BEC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43A9F8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0B3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eriodaphnia quadrang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A42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40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BF965E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79C1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eriodaphnia reticul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81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370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23E2F97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397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Daphnia cucull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95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693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6BD236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8EA39" w14:textId="5DE253E8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Daphnia </w:t>
            </w:r>
            <w:r w:rsidR="00725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ongisp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7C0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D569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BF4777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921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Diaphanosoma brachyur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79F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69E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3810D2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36A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Diaphanosoma orghida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420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5B4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736464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708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rycercus lamell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FA0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A1D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0854A0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38F1F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Graptoleberis 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9D6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67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418C4056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512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Illyocriptus </w:t>
            </w: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94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69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62E6D5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0027" w14:textId="2B5251E9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eptodora</w:t>
            </w: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25B27" w:rsidRPr="00725B2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n-GB"/>
              </w:rPr>
              <w:t>kindt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B0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B8E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409FFCD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DDF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Macrothrix rosea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649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5B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54F2F4C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3DE3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acrothrix laticor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6FA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01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7F3604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1D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oina micru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3C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19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527879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7829" w14:textId="73B5102F" w:rsidR="00D7389C" w:rsidRPr="00D7389C" w:rsidRDefault="00725B27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nchob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u</w:t>
            </w: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</w:t>
            </w: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s </w:t>
            </w:r>
            <w:r w:rsidR="00D7389C"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3B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185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20FFCFD8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E7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leuroxus adun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8AC1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3F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EEA19E0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5EA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leuroxus denticul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BD3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96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C028415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5E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leuroxus trunc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05D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2C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24E011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0CA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leuroxus uncin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E8C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495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5F1040B2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07A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olyphemus pedicu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4BA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99D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0C54973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DA3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capholeberis mucron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28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6E6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C82EBC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8710" w14:textId="29E0E964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ida </w:t>
            </w:r>
            <w:r w:rsidR="00725B27"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r</w:t>
            </w:r>
            <w:r w:rsidR="00725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y</w:t>
            </w:r>
            <w:r w:rsidR="00725B27"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tall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32D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A37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4C3516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886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mocephalus punct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EAB3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995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00DFB22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0890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mocephalus serrul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2BE5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B0C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5B1575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B014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mocephalus vetu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B94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694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3E9BC51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147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opepo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F23F4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1CF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7389C" w:rsidRPr="00D7389C" w14:paraId="179A997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D401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canthocyclops american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2ED7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A6FA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3ABC94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3FE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canthocyclops robus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A1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BEE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17F1A6A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CACB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cyclops macrunoid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75FB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0CC8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BDCE67D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279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Eucyclops serrul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6E3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65BE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89C" w:rsidRPr="00D7389C" w14:paraId="0828987B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39A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acrocyclops albid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994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276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7BE1C9A9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E6148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acrocyclops fus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BC47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E7AD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5AB41F8E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554D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esocyclops leuckart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D06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EAF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155BB07F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E93" w14:textId="2EFF3A23" w:rsidR="00D7389C" w:rsidRPr="00D7389C" w:rsidRDefault="00725B27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rypto</w:t>
            </w: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yclops </w:t>
            </w:r>
            <w:r w:rsidR="00D7389C"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bicol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AE2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3B4C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7389C" w:rsidRPr="00D7389C" w14:paraId="685EAB74" w14:textId="77777777" w:rsidTr="00D7389C">
        <w:trPr>
          <w:trHeight w:val="34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C276" w14:textId="77777777" w:rsidR="00D7389C" w:rsidRPr="00D7389C" w:rsidRDefault="00D7389C" w:rsidP="00D738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hermocyclops oithonoid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3042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5CE0" w14:textId="77777777" w:rsidR="00D7389C" w:rsidRPr="00D7389C" w:rsidRDefault="00D7389C" w:rsidP="00D73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7389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</w:tbl>
    <w:p w14:paraId="12E4762F" w14:textId="77777777" w:rsidR="00D7389C" w:rsidRPr="00D7389C" w:rsidRDefault="00D7389C">
      <w:pPr>
        <w:rPr>
          <w:rFonts w:ascii="Arial" w:hAnsi="Arial" w:cs="Arial"/>
          <w:sz w:val="20"/>
          <w:szCs w:val="20"/>
          <w:shd w:val="clear" w:color="auto" w:fill="FFFFFF"/>
          <w:lang w:val="en-GB"/>
        </w:rPr>
      </w:pPr>
      <w:r w:rsidRPr="00D7389C">
        <w:rPr>
          <w:rFonts w:ascii="Arial" w:hAnsi="Arial" w:cs="Arial"/>
          <w:sz w:val="20"/>
          <w:szCs w:val="20"/>
          <w:shd w:val="clear" w:color="auto" w:fill="FFFFFF"/>
          <w:lang w:val="en-GB"/>
        </w:rPr>
        <w:fldChar w:fldCharType="end"/>
      </w:r>
    </w:p>
    <w:p w14:paraId="619691E9" w14:textId="77777777" w:rsidR="007504DB" w:rsidRPr="00752CFB" w:rsidRDefault="007504DB">
      <w:pPr>
        <w:rPr>
          <w:rFonts w:ascii="Arial" w:hAnsi="Arial" w:cs="Arial"/>
          <w:i/>
          <w:sz w:val="20"/>
          <w:szCs w:val="20"/>
          <w:shd w:val="clear" w:color="auto" w:fill="FFFFFF"/>
          <w:lang w:val="en-GB"/>
        </w:rPr>
      </w:pPr>
      <w:r w:rsidRPr="00752CFB">
        <w:rPr>
          <w:rFonts w:ascii="Arial" w:hAnsi="Arial" w:cs="Arial"/>
          <w:i/>
          <w:sz w:val="20"/>
          <w:szCs w:val="20"/>
          <w:shd w:val="clear" w:color="auto" w:fill="FFFFFF"/>
          <w:lang w:val="en-GB"/>
        </w:rPr>
        <w:lastRenderedPageBreak/>
        <w:t>List of identification key</w:t>
      </w:r>
      <w:r w:rsidR="00A9751B" w:rsidRPr="00752CFB">
        <w:rPr>
          <w:rFonts w:ascii="Arial" w:hAnsi="Arial" w:cs="Arial"/>
          <w:i/>
          <w:sz w:val="20"/>
          <w:szCs w:val="20"/>
          <w:shd w:val="clear" w:color="auto" w:fill="FFFFFF"/>
          <w:lang w:val="en-GB"/>
        </w:rPr>
        <w:t>s</w:t>
      </w:r>
      <w:r w:rsidRPr="00752CFB">
        <w:rPr>
          <w:rFonts w:ascii="Arial" w:hAnsi="Arial" w:cs="Arial"/>
          <w:i/>
          <w:sz w:val="20"/>
          <w:szCs w:val="20"/>
          <w:shd w:val="clear" w:color="auto" w:fill="FFFFFF"/>
          <w:lang w:val="en-GB"/>
        </w:rPr>
        <w:t xml:space="preserve"> used for phytoplankton species determination. </w:t>
      </w:r>
      <w:r w:rsidR="00226235" w:rsidRPr="00752CFB">
        <w:rPr>
          <w:rFonts w:ascii="Arial" w:hAnsi="Arial" w:cs="Arial"/>
          <w:i/>
          <w:sz w:val="20"/>
          <w:szCs w:val="20"/>
          <w:shd w:val="clear" w:color="auto" w:fill="FFFFFF"/>
          <w:lang w:val="en-GB"/>
        </w:rPr>
        <w:t>The Algae base was used to check the species names that are currently accepted taxonomically.</w:t>
      </w:r>
    </w:p>
    <w:p w14:paraId="68687142" w14:textId="77777777" w:rsidR="00C07640" w:rsidRPr="00D7389C" w:rsidRDefault="00C07640">
      <w:pPr>
        <w:rPr>
          <w:rFonts w:ascii="Arial" w:hAnsi="Arial" w:cs="Arial"/>
          <w:sz w:val="20"/>
          <w:szCs w:val="20"/>
          <w:lang w:val="en-GB"/>
        </w:rPr>
      </w:pPr>
      <w:r w:rsidRPr="00D7389C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Guiry, M.D. &amp; Guiry, G.M. </w:t>
      </w:r>
      <w:r w:rsidR="00A9751B">
        <w:rPr>
          <w:rFonts w:ascii="Arial" w:hAnsi="Arial" w:cs="Arial"/>
          <w:sz w:val="20"/>
          <w:szCs w:val="20"/>
          <w:shd w:val="clear" w:color="auto" w:fill="FFFFFF"/>
          <w:lang w:val="en-GB"/>
        </w:rPr>
        <w:t>(</w:t>
      </w:r>
      <w:r w:rsidRPr="00D7389C">
        <w:rPr>
          <w:rFonts w:ascii="Arial" w:hAnsi="Arial" w:cs="Arial"/>
          <w:sz w:val="20"/>
          <w:szCs w:val="20"/>
          <w:shd w:val="clear" w:color="auto" w:fill="FFFFFF"/>
          <w:lang w:val="en-GB"/>
        </w:rPr>
        <w:t>2017</w:t>
      </w:r>
      <w:r w:rsidR="00A9751B">
        <w:rPr>
          <w:rFonts w:ascii="Arial" w:hAnsi="Arial" w:cs="Arial"/>
          <w:sz w:val="20"/>
          <w:szCs w:val="20"/>
          <w:shd w:val="clear" w:color="auto" w:fill="FFFFFF"/>
          <w:lang w:val="en-GB"/>
        </w:rPr>
        <w:t>)</w:t>
      </w:r>
      <w:r w:rsidRPr="00D7389C">
        <w:rPr>
          <w:rFonts w:ascii="Arial" w:hAnsi="Arial" w:cs="Arial"/>
          <w:sz w:val="20"/>
          <w:szCs w:val="20"/>
          <w:shd w:val="clear" w:color="auto" w:fill="FFFFFF"/>
          <w:lang w:val="en-GB"/>
        </w:rPr>
        <w:t>. </w:t>
      </w:r>
      <w:r w:rsidRPr="00D7389C">
        <w:rPr>
          <w:rStyle w:val="Emphasis"/>
          <w:rFonts w:ascii="Arial" w:hAnsi="Arial" w:cs="Arial"/>
          <w:sz w:val="20"/>
          <w:szCs w:val="20"/>
          <w:shd w:val="clear" w:color="auto" w:fill="FFFFFF"/>
          <w:lang w:val="en-GB"/>
        </w:rPr>
        <w:t>AlgaeBase</w:t>
      </w:r>
      <w:r w:rsidRPr="00D7389C">
        <w:rPr>
          <w:rFonts w:ascii="Arial" w:hAnsi="Arial" w:cs="Arial"/>
          <w:sz w:val="20"/>
          <w:szCs w:val="20"/>
          <w:shd w:val="clear" w:color="auto" w:fill="FFFFFF"/>
          <w:lang w:val="en-GB"/>
        </w:rPr>
        <w:t>. World-wide electronic publication, National University of Ireland, Galway. http://www.algaebase.org; searched on 12 October 2017.</w:t>
      </w:r>
    </w:p>
    <w:p w14:paraId="09CDD41C" w14:textId="77777777" w:rsidR="00CA244C" w:rsidRPr="00D7389C" w:rsidRDefault="00B37397">
      <w:pPr>
        <w:rPr>
          <w:rFonts w:ascii="Arial" w:hAnsi="Arial" w:cs="Arial"/>
          <w:sz w:val="20"/>
          <w:szCs w:val="20"/>
          <w:lang w:val="de-DE"/>
        </w:rPr>
      </w:pPr>
      <w:r w:rsidRPr="00D7389C">
        <w:rPr>
          <w:rFonts w:ascii="Arial" w:hAnsi="Arial" w:cs="Arial"/>
          <w:sz w:val="20"/>
          <w:szCs w:val="20"/>
          <w:lang w:val="de-DE"/>
        </w:rPr>
        <w:t xml:space="preserve">Huber-Pestalozzi, G. </w:t>
      </w:r>
      <w:r w:rsidR="00312703" w:rsidRPr="00D7389C">
        <w:rPr>
          <w:rFonts w:ascii="Arial" w:hAnsi="Arial" w:cs="Arial"/>
          <w:sz w:val="20"/>
          <w:szCs w:val="20"/>
          <w:lang w:val="de-DE"/>
        </w:rPr>
        <w:t>(</w:t>
      </w:r>
      <w:r w:rsidRPr="00D7389C">
        <w:rPr>
          <w:rFonts w:ascii="Arial" w:hAnsi="Arial" w:cs="Arial"/>
          <w:sz w:val="20"/>
          <w:szCs w:val="20"/>
          <w:lang w:val="de-DE"/>
        </w:rPr>
        <w:t>1955</w:t>
      </w:r>
      <w:r w:rsidR="00312703" w:rsidRPr="00D7389C">
        <w:rPr>
          <w:rFonts w:ascii="Arial" w:hAnsi="Arial" w:cs="Arial"/>
          <w:sz w:val="20"/>
          <w:szCs w:val="20"/>
          <w:lang w:val="de-DE"/>
        </w:rPr>
        <w:t>)</w:t>
      </w:r>
      <w:r w:rsidRPr="00D7389C">
        <w:rPr>
          <w:rFonts w:ascii="Arial" w:hAnsi="Arial" w:cs="Arial"/>
          <w:sz w:val="20"/>
          <w:szCs w:val="20"/>
          <w:lang w:val="de-DE"/>
        </w:rPr>
        <w:t>.</w:t>
      </w:r>
      <w:r w:rsidR="00312703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>Das Phytoplankton des Süßwassers, Systematik und Biologie, 4.Teil: Euglenophyceen. In: A. Thienemann (Ed.), Die Binnengewässer, Band 16, 4. Teil. E. Schweizbart’sche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>Verlagsbuchhandlung, Stuttgart.</w:t>
      </w:r>
    </w:p>
    <w:p w14:paraId="384EF590" w14:textId="77777777" w:rsidR="00B37397" w:rsidRPr="00D7389C" w:rsidRDefault="00B37397">
      <w:pPr>
        <w:rPr>
          <w:rFonts w:ascii="Arial" w:hAnsi="Arial" w:cs="Arial"/>
          <w:sz w:val="20"/>
          <w:szCs w:val="20"/>
          <w:lang w:val="de-DE"/>
        </w:rPr>
      </w:pPr>
      <w:r w:rsidRPr="00D7389C">
        <w:rPr>
          <w:rFonts w:ascii="Arial" w:hAnsi="Arial" w:cs="Arial"/>
          <w:sz w:val="20"/>
          <w:szCs w:val="20"/>
          <w:lang w:val="de-DE"/>
        </w:rPr>
        <w:t xml:space="preserve">Komarek, J. &amp; Fott. </w:t>
      </w:r>
      <w:r w:rsidR="00312703" w:rsidRPr="00D7389C">
        <w:rPr>
          <w:rFonts w:ascii="Arial" w:hAnsi="Arial" w:cs="Arial"/>
          <w:sz w:val="20"/>
          <w:szCs w:val="20"/>
          <w:lang w:val="de-DE"/>
        </w:rPr>
        <w:t xml:space="preserve">B. </w:t>
      </w:r>
      <w:r w:rsidR="00EB2AD1" w:rsidRPr="00D7389C">
        <w:rPr>
          <w:rFonts w:ascii="Arial" w:hAnsi="Arial" w:cs="Arial"/>
          <w:sz w:val="20"/>
          <w:szCs w:val="20"/>
          <w:lang w:val="de-DE"/>
        </w:rPr>
        <w:t>(</w:t>
      </w:r>
      <w:r w:rsidRPr="00D7389C">
        <w:rPr>
          <w:rFonts w:ascii="Arial" w:hAnsi="Arial" w:cs="Arial"/>
          <w:sz w:val="20"/>
          <w:szCs w:val="20"/>
          <w:lang w:val="de-DE"/>
        </w:rPr>
        <w:t>1983</w:t>
      </w:r>
      <w:r w:rsidR="00EB2AD1" w:rsidRPr="00D7389C">
        <w:rPr>
          <w:rFonts w:ascii="Arial" w:hAnsi="Arial" w:cs="Arial"/>
          <w:sz w:val="20"/>
          <w:szCs w:val="20"/>
          <w:lang w:val="de-DE"/>
        </w:rPr>
        <w:t>)</w:t>
      </w:r>
      <w:r w:rsidRPr="00D7389C">
        <w:rPr>
          <w:rFonts w:ascii="Arial" w:hAnsi="Arial" w:cs="Arial"/>
          <w:sz w:val="20"/>
          <w:szCs w:val="20"/>
          <w:lang w:val="de-DE"/>
        </w:rPr>
        <w:t>. Chlorophyceae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>(Grünalgen), Ordnung: Chlorococcales. In: G. Huber-Pestalozzi (Ed.), Das Phytoplankton des Süßwassers, Heft 7/1. Schweitzerbart’sche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 xml:space="preserve">Verlagsbuchhandlung, Stuttgart. </w:t>
      </w:r>
    </w:p>
    <w:p w14:paraId="482F626A" w14:textId="77777777" w:rsidR="00B37397" w:rsidRPr="00D7389C" w:rsidRDefault="00B37397">
      <w:pPr>
        <w:rPr>
          <w:rFonts w:ascii="Arial" w:hAnsi="Arial" w:cs="Arial"/>
          <w:sz w:val="20"/>
          <w:szCs w:val="20"/>
          <w:lang w:val="de-DE"/>
        </w:rPr>
      </w:pPr>
      <w:r w:rsidRPr="00D7389C">
        <w:rPr>
          <w:rFonts w:ascii="Arial" w:hAnsi="Arial" w:cs="Arial"/>
          <w:sz w:val="20"/>
          <w:szCs w:val="20"/>
          <w:lang w:val="de-DE"/>
        </w:rPr>
        <w:t xml:space="preserve">Komarek, J. &amp; Anagnostidis </w:t>
      </w:r>
      <w:r w:rsidR="00312703" w:rsidRPr="00D7389C">
        <w:rPr>
          <w:rFonts w:ascii="Arial" w:hAnsi="Arial" w:cs="Arial"/>
          <w:sz w:val="20"/>
          <w:szCs w:val="20"/>
          <w:lang w:val="de-DE"/>
        </w:rPr>
        <w:t>K. (</w:t>
      </w:r>
      <w:r w:rsidRPr="00D7389C">
        <w:rPr>
          <w:rFonts w:ascii="Arial" w:hAnsi="Arial" w:cs="Arial"/>
          <w:sz w:val="20"/>
          <w:szCs w:val="20"/>
          <w:lang w:val="de-DE"/>
        </w:rPr>
        <w:t>199</w:t>
      </w:r>
      <w:r w:rsidR="00F07653" w:rsidRPr="00D7389C">
        <w:rPr>
          <w:rFonts w:ascii="Arial" w:hAnsi="Arial" w:cs="Arial"/>
          <w:sz w:val="20"/>
          <w:szCs w:val="20"/>
          <w:lang w:val="de-DE"/>
        </w:rPr>
        <w:t>8</w:t>
      </w:r>
      <w:r w:rsidR="00312703" w:rsidRPr="00D7389C">
        <w:rPr>
          <w:rFonts w:ascii="Arial" w:hAnsi="Arial" w:cs="Arial"/>
          <w:sz w:val="20"/>
          <w:szCs w:val="20"/>
          <w:lang w:val="de-DE"/>
        </w:rPr>
        <w:t>)</w:t>
      </w:r>
      <w:r w:rsidRPr="00D7389C">
        <w:rPr>
          <w:rFonts w:ascii="Arial" w:hAnsi="Arial" w:cs="Arial"/>
          <w:sz w:val="20"/>
          <w:szCs w:val="20"/>
          <w:lang w:val="de-DE"/>
        </w:rPr>
        <w:t>. Cyanoprokaryota. 1. Teil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>Chroococcales. In: H. Ettl, G. Gärtner, H. Heynig&amp; G. Anagnostidis (Eds), Süßwasserflora von Mitteleuropa, Band 19/1. G.FischerVerlag, Stuttgart – New York</w:t>
      </w:r>
      <w:r w:rsidR="00A9751B">
        <w:rPr>
          <w:rFonts w:ascii="Arial" w:hAnsi="Arial" w:cs="Arial"/>
          <w:sz w:val="20"/>
          <w:szCs w:val="20"/>
          <w:lang w:val="de-DE"/>
        </w:rPr>
        <w:t>.</w:t>
      </w:r>
    </w:p>
    <w:p w14:paraId="5CDF52D3" w14:textId="77777777" w:rsidR="00744445" w:rsidRPr="00D7389C" w:rsidRDefault="00744445" w:rsidP="00744445">
      <w:pPr>
        <w:rPr>
          <w:rFonts w:ascii="Arial" w:hAnsi="Arial" w:cs="Arial"/>
          <w:sz w:val="20"/>
          <w:szCs w:val="20"/>
          <w:lang w:val="de-DE"/>
        </w:rPr>
      </w:pPr>
      <w:r w:rsidRPr="00D7389C">
        <w:rPr>
          <w:rFonts w:ascii="Arial" w:hAnsi="Arial" w:cs="Arial"/>
          <w:sz w:val="20"/>
          <w:szCs w:val="20"/>
          <w:lang w:val="de-DE"/>
        </w:rPr>
        <w:t>Komarek, J. &amp; Anagnostidis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="00312703" w:rsidRPr="00D7389C">
        <w:rPr>
          <w:rFonts w:ascii="Arial" w:hAnsi="Arial" w:cs="Arial"/>
          <w:sz w:val="20"/>
          <w:szCs w:val="20"/>
          <w:lang w:val="de-DE"/>
        </w:rPr>
        <w:t xml:space="preserve">K. </w:t>
      </w:r>
      <w:r w:rsidR="0038127A" w:rsidRPr="00D7389C">
        <w:rPr>
          <w:rFonts w:ascii="Arial" w:hAnsi="Arial" w:cs="Arial"/>
          <w:sz w:val="20"/>
          <w:szCs w:val="20"/>
          <w:lang w:val="de-DE"/>
        </w:rPr>
        <w:t>(</w:t>
      </w:r>
      <w:r w:rsidRPr="00D7389C">
        <w:rPr>
          <w:rFonts w:ascii="Arial" w:hAnsi="Arial" w:cs="Arial"/>
          <w:sz w:val="20"/>
          <w:szCs w:val="20"/>
          <w:lang w:val="de-DE"/>
        </w:rPr>
        <w:t>2005</w:t>
      </w:r>
      <w:r w:rsidR="0038127A" w:rsidRPr="00D7389C">
        <w:rPr>
          <w:rFonts w:ascii="Arial" w:hAnsi="Arial" w:cs="Arial"/>
          <w:sz w:val="20"/>
          <w:szCs w:val="20"/>
          <w:lang w:val="de-DE"/>
        </w:rPr>
        <w:t>)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. </w:t>
      </w:r>
      <w:r w:rsidRPr="00D7389C">
        <w:rPr>
          <w:rFonts w:ascii="Arial" w:hAnsi="Arial" w:cs="Arial"/>
          <w:sz w:val="20"/>
          <w:szCs w:val="20"/>
          <w:lang w:val="de-DE"/>
        </w:rPr>
        <w:t>Cyanoprokaryota. 2. Teil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>Oscillatoriales. In: H. Büdel, G. Gärtner, L. Krienitz&amp; M. Schagerl (Eds), Süßwasserflora von Mitteleuropa, Band 19/2. G.FischerVerlag, Stuttgart – New York</w:t>
      </w:r>
      <w:r w:rsidR="00A9751B">
        <w:rPr>
          <w:rFonts w:ascii="Arial" w:hAnsi="Arial" w:cs="Arial"/>
          <w:sz w:val="20"/>
          <w:szCs w:val="20"/>
          <w:lang w:val="de-DE"/>
        </w:rPr>
        <w:t>.</w:t>
      </w:r>
    </w:p>
    <w:p w14:paraId="7E794C14" w14:textId="77777777" w:rsidR="00B37397" w:rsidRPr="00D7389C" w:rsidRDefault="00B37397" w:rsidP="00B37397">
      <w:pPr>
        <w:rPr>
          <w:rFonts w:ascii="Arial" w:hAnsi="Arial" w:cs="Arial"/>
          <w:sz w:val="20"/>
          <w:szCs w:val="20"/>
          <w:lang w:val="de-DE"/>
        </w:rPr>
      </w:pPr>
      <w:r w:rsidRPr="00D7389C">
        <w:rPr>
          <w:rFonts w:ascii="Arial" w:hAnsi="Arial" w:cs="Arial"/>
          <w:sz w:val="20"/>
          <w:szCs w:val="20"/>
          <w:lang w:val="de-DE"/>
        </w:rPr>
        <w:t xml:space="preserve">Komarek, J. </w:t>
      </w:r>
      <w:r w:rsidR="0038127A" w:rsidRPr="00D7389C">
        <w:rPr>
          <w:rFonts w:ascii="Arial" w:hAnsi="Arial" w:cs="Arial"/>
          <w:sz w:val="20"/>
          <w:szCs w:val="20"/>
          <w:lang w:val="de-DE"/>
        </w:rPr>
        <w:t>(</w:t>
      </w:r>
      <w:r w:rsidRPr="00D7389C">
        <w:rPr>
          <w:rFonts w:ascii="Arial" w:hAnsi="Arial" w:cs="Arial"/>
          <w:sz w:val="20"/>
          <w:szCs w:val="20"/>
          <w:lang w:val="de-DE"/>
        </w:rPr>
        <w:t>2013</w:t>
      </w:r>
      <w:r w:rsidR="0038127A" w:rsidRPr="00D7389C">
        <w:rPr>
          <w:rFonts w:ascii="Arial" w:hAnsi="Arial" w:cs="Arial"/>
          <w:sz w:val="20"/>
          <w:szCs w:val="20"/>
          <w:lang w:val="de-DE"/>
        </w:rPr>
        <w:t>)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>Cyanoprokaryota. 3. Teil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>Heterocytous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 xml:space="preserve">Genera. In: </w:t>
      </w:r>
      <w:r w:rsidR="0038127A" w:rsidRPr="00D7389C">
        <w:rPr>
          <w:rFonts w:ascii="Arial" w:hAnsi="Arial" w:cs="Arial"/>
          <w:sz w:val="20"/>
          <w:szCs w:val="20"/>
          <w:lang w:val="de-DE"/>
        </w:rPr>
        <w:t>Süßwasserflora von Mitteleuropa, Band 19/3. (Eds</w:t>
      </w:r>
      <w:r w:rsidRPr="00D7389C">
        <w:rPr>
          <w:rFonts w:ascii="Arial" w:hAnsi="Arial" w:cs="Arial"/>
          <w:sz w:val="20"/>
          <w:szCs w:val="20"/>
          <w:lang w:val="de-DE"/>
        </w:rPr>
        <w:t>H. B</w:t>
      </w:r>
      <w:r w:rsidR="00744445" w:rsidRPr="00D7389C">
        <w:rPr>
          <w:rFonts w:ascii="Arial" w:hAnsi="Arial" w:cs="Arial"/>
          <w:sz w:val="20"/>
          <w:szCs w:val="20"/>
          <w:lang w:val="de-DE"/>
        </w:rPr>
        <w:t>ü</w:t>
      </w:r>
      <w:r w:rsidRPr="00D7389C">
        <w:rPr>
          <w:rFonts w:ascii="Arial" w:hAnsi="Arial" w:cs="Arial"/>
          <w:sz w:val="20"/>
          <w:szCs w:val="20"/>
          <w:lang w:val="de-DE"/>
        </w:rPr>
        <w:t>del, G. Gärtner, L. Krienitz&amp; M. Schagerl), G.FischerVerlag, Stuttgart – New York</w:t>
      </w:r>
      <w:r w:rsidR="00A9751B">
        <w:rPr>
          <w:rFonts w:ascii="Arial" w:hAnsi="Arial" w:cs="Arial"/>
          <w:sz w:val="20"/>
          <w:szCs w:val="20"/>
          <w:lang w:val="de-DE"/>
        </w:rPr>
        <w:t>.</w:t>
      </w:r>
    </w:p>
    <w:p w14:paraId="0E689CE5" w14:textId="35AA32BD" w:rsidR="00EB2AD1" w:rsidRPr="00D7389C" w:rsidRDefault="009D7390" w:rsidP="00312703">
      <w:pPr>
        <w:rPr>
          <w:rFonts w:ascii="Arial" w:hAnsi="Arial" w:cs="Arial"/>
          <w:sz w:val="20"/>
          <w:szCs w:val="20"/>
          <w:lang w:val="de-DE"/>
        </w:rPr>
      </w:pPr>
      <w:r w:rsidRPr="00D7389C">
        <w:rPr>
          <w:rFonts w:ascii="Arial" w:hAnsi="Arial" w:cs="Arial"/>
          <w:sz w:val="20"/>
          <w:szCs w:val="20"/>
          <w:lang w:val="en-US"/>
        </w:rPr>
        <w:t>Krammer K. &amp; Lange-Bertalot H. (1986) Bacillariophyceae. 1:</w:t>
      </w:r>
      <w:r w:rsidR="00725B27">
        <w:rPr>
          <w:rFonts w:ascii="Arial" w:hAnsi="Arial" w:cs="Arial"/>
          <w:sz w:val="20"/>
          <w:szCs w:val="20"/>
          <w:lang w:val="en-US"/>
        </w:rPr>
        <w:t xml:space="preserve"> </w:t>
      </w:r>
      <w:r w:rsidRPr="00D7389C">
        <w:rPr>
          <w:rFonts w:ascii="Arial" w:hAnsi="Arial" w:cs="Arial"/>
          <w:sz w:val="20"/>
          <w:szCs w:val="20"/>
          <w:lang w:val="en-US"/>
        </w:rPr>
        <w:t xml:space="preserve">Teil: Naviculaceae. </w:t>
      </w:r>
      <w:r w:rsidRPr="00D7389C">
        <w:rPr>
          <w:rFonts w:ascii="Arial" w:hAnsi="Arial" w:cs="Arial"/>
          <w:sz w:val="20"/>
          <w:szCs w:val="20"/>
          <w:lang w:val="de-DE"/>
        </w:rPr>
        <w:t>In: Sußwasserflora von Mitteleuropa, Band2 ⁄ 1 (Eds H. Ettl, G. Gartner, J. Gerloff, H. Heynig&amp; D.Mollenhauer), 876 pp. Gustav Fischer Verlag, Stuttgart ⁄ New York.</w:t>
      </w:r>
    </w:p>
    <w:p w14:paraId="5E57B9F5" w14:textId="77777777" w:rsidR="009D7390" w:rsidRPr="00D7389C" w:rsidRDefault="009D7390" w:rsidP="00312703">
      <w:pPr>
        <w:rPr>
          <w:rFonts w:ascii="Arial" w:hAnsi="Arial" w:cs="Arial"/>
          <w:sz w:val="20"/>
          <w:szCs w:val="20"/>
          <w:lang w:val="de-DE"/>
        </w:rPr>
      </w:pPr>
      <w:r w:rsidRPr="00D7389C">
        <w:rPr>
          <w:rFonts w:ascii="Arial" w:hAnsi="Arial" w:cs="Arial"/>
          <w:sz w:val="20"/>
          <w:szCs w:val="20"/>
          <w:lang w:val="de-DE"/>
        </w:rPr>
        <w:t>Krammer K. &amp; Lange-Bertalot H. (1988) Bacillariophyceae.2:Teil: Bacillariaceae, Epithmiaceae, Surirellaceae. In: Sußwasserflora von Mitteleuropa, Band 2 ⁄ 2 (Eds H. Ettl, G.Gartner, J. Gerloff, H. Heynig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>&amp; D. Mollenhauer), 610 pp.Gustav Fischer Verlag, Stuttgart ⁄ New York.</w:t>
      </w:r>
    </w:p>
    <w:p w14:paraId="6685D1C1" w14:textId="77777777" w:rsidR="009D7390" w:rsidRPr="00D7389C" w:rsidRDefault="009D7390" w:rsidP="00312703">
      <w:pPr>
        <w:rPr>
          <w:rFonts w:ascii="Arial" w:hAnsi="Arial" w:cs="Arial"/>
          <w:sz w:val="20"/>
          <w:szCs w:val="20"/>
          <w:lang w:val="de-DE"/>
        </w:rPr>
      </w:pPr>
      <w:r w:rsidRPr="00725B27">
        <w:rPr>
          <w:rFonts w:ascii="Arial" w:hAnsi="Arial" w:cs="Arial"/>
          <w:sz w:val="20"/>
          <w:szCs w:val="20"/>
          <w:lang w:val="de-DE"/>
        </w:rPr>
        <w:t xml:space="preserve">Krammer K. &amp; Lange-Bertalot H. (1991a) Bacillariophyceae.3: Teil: Centrales, Fragilariaceae, Eunotiaceae. </w:t>
      </w:r>
      <w:r w:rsidRPr="00D7389C">
        <w:rPr>
          <w:rFonts w:ascii="Arial" w:hAnsi="Arial" w:cs="Arial"/>
          <w:sz w:val="20"/>
          <w:szCs w:val="20"/>
          <w:lang w:val="de-DE"/>
        </w:rPr>
        <w:t>In: Sußwasserflora von Mit</w:t>
      </w:r>
      <w:bookmarkStart w:id="0" w:name="_GoBack"/>
      <w:bookmarkEnd w:id="0"/>
      <w:r w:rsidRPr="00D7389C">
        <w:rPr>
          <w:rFonts w:ascii="Arial" w:hAnsi="Arial" w:cs="Arial"/>
          <w:sz w:val="20"/>
          <w:szCs w:val="20"/>
          <w:lang w:val="de-DE"/>
        </w:rPr>
        <w:t>teleuropa, Band 2 ⁄ 3 (Eds H. Ettl, G. Gartner, J.Gerloff, H. Heynig&amp; D. Mollenhauer), 576 pp. GustavFischer Verlag, Stuttgart ⁄ Jena</w:t>
      </w:r>
    </w:p>
    <w:p w14:paraId="36CCCC94" w14:textId="77777777" w:rsidR="009D7390" w:rsidRPr="00D7389C" w:rsidRDefault="009D7390" w:rsidP="00312703">
      <w:pPr>
        <w:rPr>
          <w:rFonts w:ascii="Arial" w:hAnsi="Arial" w:cs="Arial"/>
          <w:sz w:val="20"/>
          <w:szCs w:val="20"/>
          <w:lang w:val="de-DE"/>
        </w:rPr>
      </w:pPr>
      <w:r w:rsidRPr="00D7389C">
        <w:rPr>
          <w:rFonts w:ascii="Arial" w:hAnsi="Arial" w:cs="Arial"/>
          <w:sz w:val="20"/>
          <w:szCs w:val="20"/>
          <w:lang w:val="de-DE"/>
        </w:rPr>
        <w:t>Krammer K. &amp; Lange-Bertalot H. (1991b) Bacillariophyceae.</w:t>
      </w:r>
      <w:r w:rsidR="00EB2AD1" w:rsidRPr="00D7389C">
        <w:rPr>
          <w:rFonts w:ascii="Arial" w:hAnsi="Arial" w:cs="Arial"/>
          <w:sz w:val="20"/>
          <w:szCs w:val="20"/>
          <w:lang w:val="de-DE"/>
        </w:rPr>
        <w:t xml:space="preserve"> </w:t>
      </w:r>
      <w:r w:rsidRPr="00D7389C">
        <w:rPr>
          <w:rFonts w:ascii="Arial" w:hAnsi="Arial" w:cs="Arial"/>
          <w:sz w:val="20"/>
          <w:szCs w:val="20"/>
          <w:lang w:val="de-DE"/>
        </w:rPr>
        <w:t>4: Teil: Achnanthaceae. In: Sußwasserflora von Mitteleuropa,Band 2 ⁄ 4 (Eds H. Ettl, G. Gartner, J. Gerloff, H. Heynig&amp; D.Mollenhauer), 437 pp. Gustav Fischer Verlag, Stuttgart ⁄ Jena.</w:t>
      </w:r>
    </w:p>
    <w:p w14:paraId="69D12015" w14:textId="77777777" w:rsidR="00312703" w:rsidRPr="00D7389C" w:rsidRDefault="00312703" w:rsidP="00312703">
      <w:pPr>
        <w:rPr>
          <w:rFonts w:ascii="Arial" w:hAnsi="Arial" w:cs="Arial"/>
          <w:sz w:val="20"/>
          <w:szCs w:val="20"/>
          <w:lang w:val="de-DE"/>
        </w:rPr>
      </w:pPr>
      <w:r w:rsidRPr="00D7389C">
        <w:rPr>
          <w:rFonts w:ascii="Arial" w:hAnsi="Arial" w:cs="Arial"/>
          <w:sz w:val="20"/>
          <w:szCs w:val="20"/>
          <w:lang w:val="de-DE"/>
        </w:rPr>
        <w:t>Kristiansen J. &amp; Gärtner H. (2007) Chrysophyte and Haptophyte Algae: Synurophyceae, Band 01:02: (Eds. Burkhard Bürgel, Georg Gärtner, Lothar Krienitz, Hans R. Prei</w:t>
      </w:r>
      <w:r w:rsidR="00A9751B">
        <w:rPr>
          <w:rFonts w:ascii="Arial" w:hAnsi="Arial" w:cs="Arial"/>
          <w:sz w:val="20"/>
          <w:szCs w:val="20"/>
          <w:lang w:val="de-DE"/>
        </w:rPr>
        <w:t>sig und Michael Schagerl)</w:t>
      </w:r>
      <w:r w:rsidRPr="00D7389C">
        <w:rPr>
          <w:rFonts w:ascii="Arial" w:hAnsi="Arial" w:cs="Arial"/>
          <w:sz w:val="20"/>
          <w:szCs w:val="20"/>
          <w:lang w:val="de-DE"/>
        </w:rPr>
        <w:t>.</w:t>
      </w:r>
    </w:p>
    <w:p w14:paraId="16C8A910" w14:textId="2BF75CFD" w:rsidR="00312703" w:rsidRDefault="00312703" w:rsidP="00312703">
      <w:pPr>
        <w:rPr>
          <w:rFonts w:ascii="Arial" w:hAnsi="Arial" w:cs="Arial"/>
          <w:sz w:val="20"/>
          <w:szCs w:val="20"/>
          <w:lang w:val="en-GB"/>
        </w:rPr>
      </w:pPr>
      <w:r w:rsidRPr="00D7389C">
        <w:rPr>
          <w:rFonts w:ascii="Arial" w:hAnsi="Arial" w:cs="Arial"/>
          <w:sz w:val="20"/>
          <w:szCs w:val="20"/>
          <w:lang w:val="en-GB"/>
        </w:rPr>
        <w:t>Novarino</w:t>
      </w:r>
      <w:r w:rsidR="00A9751B">
        <w:rPr>
          <w:rFonts w:ascii="Arial" w:hAnsi="Arial" w:cs="Arial"/>
          <w:sz w:val="20"/>
          <w:szCs w:val="20"/>
          <w:lang w:val="en-GB"/>
        </w:rPr>
        <w:t>,</w:t>
      </w:r>
      <w:r w:rsidRPr="00D7389C">
        <w:rPr>
          <w:rFonts w:ascii="Arial" w:hAnsi="Arial" w:cs="Arial"/>
          <w:sz w:val="20"/>
          <w:szCs w:val="20"/>
          <w:lang w:val="en-GB"/>
        </w:rPr>
        <w:t xml:space="preserve"> G. (</w:t>
      </w:r>
      <w:r w:rsidR="003D6716" w:rsidRPr="00D7389C">
        <w:rPr>
          <w:rFonts w:ascii="Arial" w:hAnsi="Arial" w:cs="Arial"/>
          <w:sz w:val="20"/>
          <w:szCs w:val="20"/>
          <w:lang w:val="en-GB"/>
        </w:rPr>
        <w:t>200</w:t>
      </w:r>
      <w:r w:rsidRPr="00D7389C">
        <w:rPr>
          <w:rFonts w:ascii="Arial" w:hAnsi="Arial" w:cs="Arial"/>
          <w:sz w:val="20"/>
          <w:szCs w:val="20"/>
          <w:lang w:val="en-GB"/>
        </w:rPr>
        <w:t>3)</w:t>
      </w:r>
      <w:r w:rsidR="00A9751B">
        <w:rPr>
          <w:rFonts w:ascii="Arial" w:hAnsi="Arial" w:cs="Arial"/>
          <w:sz w:val="20"/>
          <w:szCs w:val="20"/>
          <w:lang w:val="en-GB"/>
        </w:rPr>
        <w:t>.</w:t>
      </w:r>
      <w:r w:rsidRPr="00D7389C">
        <w:rPr>
          <w:rFonts w:ascii="Arial" w:hAnsi="Arial" w:cs="Arial"/>
          <w:sz w:val="20"/>
          <w:szCs w:val="20"/>
          <w:lang w:val="en-GB"/>
        </w:rPr>
        <w:t xml:space="preserve"> A companion to the identification of cryptomonad flagellates (Cryptophyceae = Cryptomonadea). </w:t>
      </w:r>
      <w:r w:rsidR="003D6716" w:rsidRPr="00A9751B">
        <w:rPr>
          <w:rFonts w:ascii="Arial" w:hAnsi="Arial" w:cs="Arial"/>
          <w:i/>
          <w:sz w:val="20"/>
          <w:szCs w:val="20"/>
          <w:lang w:val="en-GB"/>
        </w:rPr>
        <w:t>Hydrobiologia</w:t>
      </w:r>
      <w:r w:rsidR="00A9751B">
        <w:rPr>
          <w:rFonts w:ascii="Arial" w:hAnsi="Arial" w:cs="Arial"/>
          <w:sz w:val="20"/>
          <w:szCs w:val="20"/>
          <w:lang w:val="en-GB"/>
        </w:rPr>
        <w:t>,</w:t>
      </w:r>
      <w:r w:rsidR="003D6716" w:rsidRPr="00D7389C">
        <w:rPr>
          <w:rFonts w:ascii="Arial" w:hAnsi="Arial" w:cs="Arial"/>
          <w:sz w:val="20"/>
          <w:szCs w:val="20"/>
          <w:lang w:val="en-GB"/>
        </w:rPr>
        <w:t xml:space="preserve"> 502</w:t>
      </w:r>
      <w:r w:rsidR="00A9751B">
        <w:rPr>
          <w:rFonts w:ascii="Arial" w:hAnsi="Arial" w:cs="Arial"/>
          <w:sz w:val="20"/>
          <w:szCs w:val="20"/>
          <w:lang w:val="en-GB"/>
        </w:rPr>
        <w:t>,</w:t>
      </w:r>
      <w:r w:rsidR="003D6716" w:rsidRPr="00D7389C">
        <w:rPr>
          <w:rFonts w:ascii="Arial" w:hAnsi="Arial" w:cs="Arial"/>
          <w:sz w:val="20"/>
          <w:szCs w:val="20"/>
          <w:lang w:val="en-GB"/>
        </w:rPr>
        <w:t xml:space="preserve"> 225–270.</w:t>
      </w:r>
    </w:p>
    <w:p w14:paraId="4BB72569" w14:textId="4C22FC45" w:rsidR="00A277E7" w:rsidRDefault="00A277E7" w:rsidP="00312703">
      <w:pPr>
        <w:rPr>
          <w:rFonts w:ascii="Arial" w:hAnsi="Arial" w:cs="Arial"/>
          <w:sz w:val="20"/>
          <w:szCs w:val="20"/>
          <w:lang w:val="en-GB"/>
        </w:rPr>
      </w:pPr>
    </w:p>
    <w:p w14:paraId="7534B5B6" w14:textId="022BEE5F" w:rsidR="00A277E7" w:rsidRDefault="00A277E7" w:rsidP="00312703">
      <w:pPr>
        <w:rPr>
          <w:rFonts w:ascii="Arial" w:hAnsi="Arial" w:cs="Arial"/>
          <w:sz w:val="20"/>
          <w:szCs w:val="20"/>
          <w:lang w:val="en-GB"/>
        </w:rPr>
      </w:pPr>
    </w:p>
    <w:p w14:paraId="6A6471AD" w14:textId="3CC0B096" w:rsidR="00A277E7" w:rsidRDefault="00A277E7" w:rsidP="0031270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lastRenderedPageBreak/>
        <w:t>Figure</w:t>
      </w:r>
      <w:r w:rsidR="00AD5075">
        <w:rPr>
          <w:rFonts w:ascii="Arial" w:hAnsi="Arial" w:cs="Arial"/>
          <w:sz w:val="20"/>
          <w:szCs w:val="20"/>
          <w:lang w:val="en-GB"/>
        </w:rPr>
        <w:t>s</w:t>
      </w:r>
      <w:r>
        <w:rPr>
          <w:rFonts w:ascii="Arial" w:hAnsi="Arial" w:cs="Arial"/>
          <w:sz w:val="20"/>
          <w:szCs w:val="20"/>
          <w:lang w:val="en-GB"/>
        </w:rPr>
        <w:t xml:space="preserve"> legend</w:t>
      </w:r>
    </w:p>
    <w:p w14:paraId="3676F6AF" w14:textId="62EDE31B" w:rsidR="00AD5075" w:rsidRDefault="00AD5075" w:rsidP="00AD5075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Figure S1. </w:t>
      </w:r>
      <w:r w:rsidRPr="00AD5075">
        <w:rPr>
          <w:rFonts w:ascii="Arial" w:hAnsi="Arial" w:cs="Arial"/>
          <w:sz w:val="20"/>
          <w:szCs w:val="20"/>
          <w:lang w:val="en-GB"/>
        </w:rPr>
        <w:t>Species accumulation curves for a. phytoplankton; b. rotifers and c. microcrustaceans in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AD5075">
        <w:rPr>
          <w:rFonts w:ascii="Arial" w:hAnsi="Arial" w:cs="Arial"/>
          <w:sz w:val="20"/>
          <w:szCs w:val="20"/>
          <w:lang w:val="en-GB"/>
        </w:rPr>
        <w:t xml:space="preserve">post-flood and </w:t>
      </w:r>
      <w:r>
        <w:rPr>
          <w:rFonts w:ascii="Arial" w:hAnsi="Arial" w:cs="Arial"/>
          <w:sz w:val="20"/>
          <w:szCs w:val="20"/>
          <w:lang w:val="en-GB"/>
        </w:rPr>
        <w:t>low water</w:t>
      </w:r>
      <w:r w:rsidRPr="00AD5075">
        <w:rPr>
          <w:rFonts w:ascii="Arial" w:hAnsi="Arial" w:cs="Arial"/>
          <w:sz w:val="20"/>
          <w:szCs w:val="20"/>
          <w:lang w:val="en-GB"/>
        </w:rPr>
        <w:t xml:space="preserve"> conditions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606A3A50" w14:textId="284D68F8" w:rsidR="00A277E7" w:rsidRDefault="00A277E7" w:rsidP="00A277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Figure </w:t>
      </w:r>
      <w:r w:rsidR="00AD5075">
        <w:rPr>
          <w:rFonts w:ascii="Arial" w:hAnsi="Arial" w:cs="Arial"/>
          <w:sz w:val="20"/>
          <w:szCs w:val="20"/>
          <w:lang w:val="en-GB"/>
        </w:rPr>
        <w:t>S2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A277E7">
        <w:rPr>
          <w:rFonts w:ascii="Arial" w:hAnsi="Arial" w:cs="Arial"/>
          <w:sz w:val="20"/>
          <w:szCs w:val="20"/>
          <w:lang w:val="en-US"/>
        </w:rPr>
        <w:t>Results of the variation partitioning (db-RDA) of community composition (</w:t>
      </w:r>
      <w:r>
        <w:rPr>
          <w:rFonts w:ascii="Arial" w:hAnsi="Arial" w:cs="Arial"/>
          <w:sz w:val="20"/>
          <w:szCs w:val="20"/>
          <w:lang w:val="en-US"/>
        </w:rPr>
        <w:t>abundance</w:t>
      </w:r>
      <w:r w:rsidRPr="00A277E7">
        <w:rPr>
          <w:rFonts w:ascii="Arial" w:hAnsi="Arial" w:cs="Arial"/>
          <w:sz w:val="20"/>
          <w:szCs w:val="20"/>
          <w:lang w:val="en-US"/>
        </w:rPr>
        <w:t xml:space="preserve"> data) into environmental (Env), spatial factors at the section (Sec) and wetland scales (Wet) in post-flood (a-c) and </w:t>
      </w:r>
      <w:r w:rsidR="00AD5075">
        <w:rPr>
          <w:rFonts w:ascii="Arial" w:hAnsi="Arial" w:cs="Arial"/>
          <w:sz w:val="20"/>
          <w:szCs w:val="20"/>
          <w:lang w:val="en-US"/>
        </w:rPr>
        <w:t>low water</w:t>
      </w:r>
      <w:r w:rsidRPr="00A277E7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(d</w:t>
      </w:r>
      <w:r w:rsidRPr="00A277E7">
        <w:rPr>
          <w:rFonts w:ascii="Arial" w:hAnsi="Arial" w:cs="Arial"/>
          <w:sz w:val="20"/>
          <w:szCs w:val="20"/>
          <w:lang w:val="en-US"/>
        </w:rPr>
        <w:t>) conditions. The contribution of each factor is represented by R</w:t>
      </w:r>
      <w:r w:rsidRPr="00A277E7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A277E7">
        <w:rPr>
          <w:rFonts w:ascii="Arial" w:hAnsi="Arial" w:cs="Arial"/>
          <w:sz w:val="20"/>
          <w:szCs w:val="20"/>
          <w:lang w:val="en-US"/>
        </w:rPr>
        <w:t xml:space="preserve"> Adjusted values, bold numbers indicate significant effects (p&lt;0.05). Negative values are not shown.</w:t>
      </w:r>
    </w:p>
    <w:p w14:paraId="39A00777" w14:textId="77777777" w:rsidR="00A277E7" w:rsidRPr="00D7389C" w:rsidRDefault="00A277E7" w:rsidP="00312703">
      <w:pPr>
        <w:rPr>
          <w:rFonts w:ascii="Arial" w:hAnsi="Arial" w:cs="Arial"/>
          <w:sz w:val="20"/>
          <w:szCs w:val="20"/>
          <w:lang w:val="en-GB"/>
        </w:rPr>
      </w:pPr>
    </w:p>
    <w:sectPr w:rsidR="00A277E7" w:rsidRPr="00D7389C" w:rsidSect="000E52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397"/>
    <w:rsid w:val="00085782"/>
    <w:rsid w:val="000D4975"/>
    <w:rsid w:val="000E5250"/>
    <w:rsid w:val="00143717"/>
    <w:rsid w:val="001D6CB6"/>
    <w:rsid w:val="00223D7D"/>
    <w:rsid w:val="00226235"/>
    <w:rsid w:val="002632A7"/>
    <w:rsid w:val="00312703"/>
    <w:rsid w:val="0038127A"/>
    <w:rsid w:val="003D6716"/>
    <w:rsid w:val="003F3FD0"/>
    <w:rsid w:val="0055056E"/>
    <w:rsid w:val="00725B27"/>
    <w:rsid w:val="00744445"/>
    <w:rsid w:val="007504DB"/>
    <w:rsid w:val="00752CFB"/>
    <w:rsid w:val="0086140C"/>
    <w:rsid w:val="008F320C"/>
    <w:rsid w:val="00923EC0"/>
    <w:rsid w:val="009D397D"/>
    <w:rsid w:val="009D7390"/>
    <w:rsid w:val="009F47DF"/>
    <w:rsid w:val="00A277E7"/>
    <w:rsid w:val="00A9751B"/>
    <w:rsid w:val="00AD5075"/>
    <w:rsid w:val="00B37397"/>
    <w:rsid w:val="00C07640"/>
    <w:rsid w:val="00C83492"/>
    <w:rsid w:val="00CA244C"/>
    <w:rsid w:val="00D7389C"/>
    <w:rsid w:val="00DD65D3"/>
    <w:rsid w:val="00EB2AD1"/>
    <w:rsid w:val="00F07653"/>
    <w:rsid w:val="00F50E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10D0B"/>
  <w15:docId w15:val="{8BBE3B79-83F5-46E2-A8C4-D69D360C7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5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F07653"/>
  </w:style>
  <w:style w:type="character" w:styleId="Hyperlink">
    <w:name w:val="Hyperlink"/>
    <w:basedOn w:val="DefaultParagraphFont"/>
    <w:uiPriority w:val="99"/>
    <w:unhideWhenUsed/>
    <w:rsid w:val="00F07653"/>
    <w:rPr>
      <w:color w:val="0000FF"/>
      <w:u w:val="single"/>
    </w:rPr>
  </w:style>
  <w:style w:type="character" w:customStyle="1" w:styleId="price">
    <w:name w:val="price"/>
    <w:basedOn w:val="DefaultParagraphFont"/>
    <w:rsid w:val="00F07653"/>
  </w:style>
  <w:style w:type="character" w:customStyle="1" w:styleId="current-selection">
    <w:name w:val="current-selection"/>
    <w:basedOn w:val="DefaultParagraphFont"/>
    <w:rsid w:val="009D7390"/>
  </w:style>
  <w:style w:type="character" w:customStyle="1" w:styleId="a">
    <w:name w:val="_"/>
    <w:basedOn w:val="DefaultParagraphFont"/>
    <w:rsid w:val="009D7390"/>
  </w:style>
  <w:style w:type="character" w:customStyle="1" w:styleId="ff3">
    <w:name w:val="ff3"/>
    <w:basedOn w:val="DefaultParagraphFont"/>
    <w:rsid w:val="009D7390"/>
  </w:style>
  <w:style w:type="character" w:styleId="Emphasis">
    <w:name w:val="Emphasis"/>
    <w:basedOn w:val="DefaultParagraphFont"/>
    <w:uiPriority w:val="20"/>
    <w:qFormat/>
    <w:rsid w:val="00C0764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7389C"/>
    <w:rPr>
      <w:color w:val="800080"/>
      <w:u w:val="single"/>
    </w:rPr>
  </w:style>
  <w:style w:type="paragraph" w:customStyle="1" w:styleId="msonormal0">
    <w:name w:val="msonormal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rsid w:val="00D7389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D7389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rsid w:val="00D7389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font7">
    <w:name w:val="font7"/>
    <w:basedOn w:val="Normal"/>
    <w:rsid w:val="00D7389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xl65">
    <w:name w:val="xl65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D738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69">
    <w:name w:val="xl69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rsid w:val="00D738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4">
    <w:name w:val="xl74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6">
    <w:name w:val="xl76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7">
    <w:name w:val="xl77"/>
    <w:basedOn w:val="Normal"/>
    <w:rsid w:val="00D7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8">
    <w:name w:val="xl78"/>
    <w:basedOn w:val="Normal"/>
    <w:rsid w:val="00D7389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D7389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0">
    <w:name w:val="xl80"/>
    <w:basedOn w:val="Normal"/>
    <w:rsid w:val="00D738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xl81">
    <w:name w:val="xl81"/>
    <w:basedOn w:val="Normal"/>
    <w:rsid w:val="00D738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D7389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xl83">
    <w:name w:val="xl83"/>
    <w:basedOn w:val="Normal"/>
    <w:rsid w:val="00D7389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0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5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5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8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33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6131">
          <w:marLeft w:val="0"/>
          <w:marRight w:val="0"/>
          <w:marTop w:val="225"/>
          <w:marBottom w:val="150"/>
          <w:divBdr>
            <w:top w:val="none" w:sz="0" w:space="2" w:color="D3D3D3"/>
            <w:left w:val="none" w:sz="0" w:space="4" w:color="D3D3D3"/>
            <w:bottom w:val="none" w:sz="0" w:space="2" w:color="8E9FBA"/>
            <w:right w:val="none" w:sz="0" w:space="4" w:color="D3D3D3"/>
          </w:divBdr>
        </w:div>
        <w:div w:id="103200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3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3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5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5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3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8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5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4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9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8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69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44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7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8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8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0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2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7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2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3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2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6127">
          <w:marLeft w:val="0"/>
          <w:marRight w:val="0"/>
          <w:marTop w:val="225"/>
          <w:marBottom w:val="150"/>
          <w:divBdr>
            <w:top w:val="none" w:sz="0" w:space="2" w:color="D3D3D3"/>
            <w:left w:val="none" w:sz="0" w:space="4" w:color="D3D3D3"/>
            <w:bottom w:val="none" w:sz="0" w:space="2" w:color="8E9FBA"/>
            <w:right w:val="none" w:sz="0" w:space="4" w:color="D3D3D3"/>
          </w:divBdr>
        </w:div>
        <w:div w:id="118116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9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7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7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3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9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7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9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57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0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0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7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80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3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3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45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89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2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83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214</Words>
  <Characters>12624</Characters>
  <Application>Microsoft Office Word</Application>
  <DocSecurity>0</DocSecurity>
  <Lines>105</Lines>
  <Paragraphs>2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1</dc:creator>
  <cp:lastModifiedBy>griselda chaparro</cp:lastModifiedBy>
  <cp:revision>3</cp:revision>
  <dcterms:created xsi:type="dcterms:W3CDTF">2017-12-14T12:20:00Z</dcterms:created>
  <dcterms:modified xsi:type="dcterms:W3CDTF">2017-12-14T16:43:00Z</dcterms:modified>
</cp:coreProperties>
</file>